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D1AED" w14:textId="6D2906DC" w:rsidR="00BE12C3" w:rsidRPr="0026261E" w:rsidRDefault="00BE12C3" w:rsidP="00BE12C3">
      <w:pPr>
        <w:rPr>
          <w:rFonts w:ascii="Cambria" w:hAnsi="Cambria"/>
        </w:rPr>
      </w:pPr>
      <w:r w:rsidRPr="0026261E">
        <w:rPr>
          <w:rFonts w:ascii="Cambria" w:hAnsi="Cambria"/>
          <w:b/>
        </w:rPr>
        <w:t xml:space="preserve">Multimedia Appendix </w:t>
      </w:r>
      <w:r w:rsidR="005459C7">
        <w:rPr>
          <w:rFonts w:ascii="Cambria" w:hAnsi="Cambria"/>
          <w:b/>
        </w:rPr>
        <w:t>4</w:t>
      </w:r>
      <w:r w:rsidRPr="0026261E">
        <w:rPr>
          <w:rFonts w:ascii="Cambria" w:hAnsi="Cambria"/>
          <w:b/>
        </w:rPr>
        <w:t xml:space="preserve">. </w:t>
      </w:r>
      <w:r w:rsidRPr="0026261E">
        <w:rPr>
          <w:rFonts w:ascii="Cambria" w:hAnsi="Cambria"/>
        </w:rPr>
        <w:t xml:space="preserve">Theoretical basis of behavior </w:t>
      </w:r>
      <w:proofErr w:type="gramStart"/>
      <w:r w:rsidRPr="0026261E">
        <w:rPr>
          <w:rFonts w:ascii="Cambria" w:hAnsi="Cambria"/>
        </w:rPr>
        <w:t>change</w:t>
      </w:r>
      <w:proofErr w:type="gramEnd"/>
      <w:r w:rsidRPr="0026261E">
        <w:rPr>
          <w:rFonts w:ascii="Cambria" w:hAnsi="Cambria"/>
        </w:rPr>
        <w:t xml:space="preserve"> strategies in Corrie </w:t>
      </w:r>
      <w:proofErr w:type="spellStart"/>
      <w:r w:rsidRPr="0026261E">
        <w:rPr>
          <w:rFonts w:ascii="Cambria" w:hAnsi="Cambria"/>
        </w:rPr>
        <w:t>Afi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E12C3" w:rsidRPr="0026261E" w14:paraId="224CDDA1" w14:textId="77777777" w:rsidTr="00874C95">
        <w:tc>
          <w:tcPr>
            <w:tcW w:w="3116" w:type="dxa"/>
          </w:tcPr>
          <w:p w14:paraId="7EEEB45C" w14:textId="77777777" w:rsidR="00BE12C3" w:rsidRPr="0026261E" w:rsidRDefault="00BE12C3" w:rsidP="00874C95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Theory of Health Behavior Change </w:t>
            </w:r>
          </w:p>
          <w:p w14:paraId="268A2B74" w14:textId="77777777" w:rsidR="00BE12C3" w:rsidRPr="0026261E" w:rsidRDefault="00BE12C3" w:rsidP="00874C95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17" w:type="dxa"/>
          </w:tcPr>
          <w:p w14:paraId="1DB1C8B3" w14:textId="77777777" w:rsidR="00BE12C3" w:rsidRPr="0026261E" w:rsidRDefault="00BE12C3" w:rsidP="00874C95">
            <w:pPr>
              <w:rPr>
                <w:rFonts w:eastAsiaTheme="minorEastAsia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eastAsiaTheme="minorEastAsia" w:cstheme="minorHAnsi"/>
                <w:sz w:val="24"/>
                <w:szCs w:val="24"/>
              </w:rPr>
              <w:t xml:space="preserve">Ideas selected from patient and clinician feedback (Multimedia Appendix 2 and 3, including features prototyped by patients) </w:t>
            </w:r>
          </w:p>
        </w:tc>
        <w:tc>
          <w:tcPr>
            <w:tcW w:w="3117" w:type="dxa"/>
          </w:tcPr>
          <w:p w14:paraId="486D4069" w14:textId="77777777" w:rsidR="00BE12C3" w:rsidRPr="0026261E" w:rsidRDefault="00BE12C3" w:rsidP="00874C95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Feature in Corrie </w:t>
            </w:r>
            <w:proofErr w:type="spellStart"/>
            <w:r w:rsidRPr="0026261E">
              <w:rPr>
                <w:rFonts w:cstheme="minorHAnsi"/>
                <w:sz w:val="24"/>
                <w:szCs w:val="24"/>
                <w:shd w:val="clear" w:color="auto" w:fill="FFFFFF"/>
              </w:rPr>
              <w:t>Afib</w:t>
            </w:r>
            <w:proofErr w:type="spellEnd"/>
          </w:p>
        </w:tc>
      </w:tr>
      <w:tr w:rsidR="00BE12C3" w:rsidRPr="0026261E" w14:paraId="26629C8C" w14:textId="77777777" w:rsidTr="00874C95">
        <w:tc>
          <w:tcPr>
            <w:tcW w:w="3116" w:type="dxa"/>
          </w:tcPr>
          <w:p w14:paraId="79DF2906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Knowledge and Beliefs</w:t>
            </w:r>
          </w:p>
          <w:p w14:paraId="0135CC96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Condition Specific Knowledge</w:t>
            </w:r>
          </w:p>
          <w:p w14:paraId="07F63E48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Personal Perceptions</w:t>
            </w:r>
          </w:p>
          <w:p w14:paraId="0CC014F2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Self -efficacy</w:t>
            </w:r>
          </w:p>
          <w:p w14:paraId="3FF03D27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Outcome expectancy</w:t>
            </w:r>
          </w:p>
          <w:p w14:paraId="7E66C9F5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Goal congruence</w:t>
            </w:r>
          </w:p>
        </w:tc>
        <w:tc>
          <w:tcPr>
            <w:tcW w:w="3117" w:type="dxa"/>
          </w:tcPr>
          <w:p w14:paraId="485EBAC8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Include education on stroke risk, especially </w:t>
            </w:r>
            <w:proofErr w:type="gramStart"/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for </w:t>
            </w:r>
            <w:r w:rsidRPr="0026261E">
              <w:rPr>
                <w:rFonts w:asciiTheme="minorHAnsi" w:hAnsiTheme="minorHAnsi" w:cstheme="minorHAnsi"/>
                <w:spacing w:val="-4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atients</w:t>
            </w:r>
            <w:proofErr w:type="gramEnd"/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with</w:t>
            </w:r>
            <w:r w:rsidRPr="0026261E">
              <w:rPr>
                <w:rFonts w:asciiTheme="minorHAnsi" w:hAnsiTheme="minorHAnsi" w:cstheme="minorHAns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symptomatic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F</w:t>
            </w:r>
          </w:p>
          <w:p w14:paraId="75307161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Include information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about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pacing w:val="-2"/>
                <w:sz w:val="24"/>
                <w:szCs w:val="24"/>
              </w:rPr>
              <w:t xml:space="preserve">AF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triggers</w:t>
            </w:r>
          </w:p>
          <w:p w14:paraId="5E7A9790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Educate</w:t>
            </w:r>
            <w:r w:rsidRPr="0026261E">
              <w:rPr>
                <w:rFonts w:asciiTheme="minorHAnsi" w:hAnsiTheme="minorHAnsi" w:cstheme="minorBidi"/>
                <w:spacing w:val="-5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patients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n</w:t>
            </w:r>
            <w:r w:rsidRPr="0026261E">
              <w:rPr>
                <w:rFonts w:asciiTheme="minorHAnsi" w:hAnsiTheme="minorHAnsi" w:cstheme="minorBid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importance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f</w:t>
            </w:r>
            <w:r w:rsidRPr="0026261E">
              <w:rPr>
                <w:rFonts w:asciiTheme="minorHAnsi" w:hAnsiTheme="minorHAnsi" w:cstheme="minorBidi"/>
                <w:spacing w:val="-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early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decision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on</w:t>
            </w:r>
            <w:r w:rsidRPr="0026261E">
              <w:rPr>
                <w:rFonts w:asciiTheme="minorHAnsi" w:hAnsiTheme="minorHAnsi" w:cstheme="minorBidi"/>
                <w:spacing w:val="-4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rhythm</w:t>
            </w:r>
            <w:r w:rsidRPr="0026261E">
              <w:rPr>
                <w:rFonts w:asciiTheme="minorHAnsi" w:hAnsiTheme="minorHAnsi" w:cstheme="minorBid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control</w:t>
            </w:r>
          </w:p>
          <w:p w14:paraId="20155CEF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Create educational content (e.g., 5 min video prior to</w:t>
            </w:r>
            <w:r w:rsidRPr="0026261E">
              <w:rPr>
                <w:rFonts w:asciiTheme="minorHAnsi" w:hAnsiTheme="minorHAnsi" w:cstheme="minorBid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clinic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visit)</w:t>
            </w:r>
          </w:p>
          <w:p w14:paraId="6E9B0CB2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Incorporate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a</w:t>
            </w:r>
            <w:r w:rsidRPr="0026261E">
              <w:rPr>
                <w:rFonts w:asciiTheme="minorHAnsi" w:hAnsiTheme="minorHAnsi" w:cstheme="minorBidi"/>
                <w:spacing w:val="-5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checklist</w:t>
            </w:r>
            <w:r w:rsidRPr="0026261E">
              <w:rPr>
                <w:rFonts w:asciiTheme="minorHAnsi" w:hAnsiTheme="minorHAnsi" w:cstheme="minorBid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f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the</w:t>
            </w:r>
            <w:r w:rsidRPr="0026261E">
              <w:rPr>
                <w:rFonts w:asciiTheme="minorHAnsi" w:hAnsiTheme="minorHAnsi" w:cstheme="minorBid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modifiable</w:t>
            </w:r>
            <w:r w:rsidRPr="0026261E">
              <w:rPr>
                <w:rFonts w:asciiTheme="minorHAnsi" w:hAnsiTheme="minorHAnsi" w:cstheme="minorBidi"/>
                <w:spacing w:val="-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AF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risk factors</w:t>
            </w:r>
          </w:p>
          <w:p w14:paraId="4D42FAA1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Include</w:t>
            </w:r>
            <w:r w:rsidRPr="0026261E">
              <w:rPr>
                <w:rFonts w:asciiTheme="minorHAnsi" w:hAnsiTheme="minorHAnsi" w:cstheme="minorBidi"/>
                <w:spacing w:val="-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education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n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the</w:t>
            </w:r>
            <w:r w:rsidRPr="0026261E">
              <w:rPr>
                <w:rFonts w:asciiTheme="minorHAnsi" w:hAnsiTheme="minorHAnsi" w:cstheme="minorBidi"/>
                <w:spacing w:val="-5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importance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f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taking prescribed</w:t>
            </w:r>
            <w:r w:rsidRPr="0026261E">
              <w:rPr>
                <w:rFonts w:asciiTheme="minorHAnsi" w:hAnsiTheme="minorHAnsi" w:cstheme="minorBidi"/>
                <w:spacing w:val="-4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medications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</w:p>
          <w:p w14:paraId="1D95D6F8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nclude information regarding</w:t>
            </w:r>
            <w:r w:rsidRPr="0026261E">
              <w:rPr>
                <w:rFonts w:asciiTheme="minorHAnsi" w:hAnsiTheme="minorHAnsi" w:cstheme="minorHAns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ppropriate level of exercise (too</w:t>
            </w:r>
            <w:r w:rsidRPr="0026261E">
              <w:rPr>
                <w:rFonts w:asciiTheme="minorHAnsi" w:hAnsiTheme="minorHAnsi" w:cstheme="minorHAns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little,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too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much),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weight loss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(what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s too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much),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healthy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weight</w:t>
            </w:r>
          </w:p>
          <w:p w14:paraId="1864B1D3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Link professional society resources into the app</w:t>
            </w:r>
          </w:p>
          <w:p w14:paraId="6A06BB4D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rovide</w:t>
            </w:r>
            <w:r w:rsidRPr="0026261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different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levels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of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nformation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for</w:t>
            </w:r>
            <w:r w:rsidRPr="0026261E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atients</w:t>
            </w:r>
            <w:r w:rsidRPr="0026261E">
              <w:rPr>
                <w:rFonts w:asciiTheme="minorHAnsi" w:hAnsiTheme="minorHAnsi" w:cstheme="minorHAnsi"/>
                <w:spacing w:val="-4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with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different levels of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education</w:t>
            </w:r>
          </w:p>
          <w:p w14:paraId="1F4C5609" w14:textId="77777777" w:rsidR="00BE12C3" w:rsidRPr="0026261E" w:rsidRDefault="00BE12C3" w:rsidP="00874C95">
            <w:pPr>
              <w:widowControl/>
              <w:numPr>
                <w:ilvl w:val="0"/>
                <w:numId w:val="4"/>
              </w:numPr>
              <w:autoSpaceDE/>
              <w:autoSpaceDN/>
              <w:contextualSpacing/>
              <w:rPr>
                <w:rFonts w:cstheme="minorHAnsi"/>
                <w:sz w:val="24"/>
                <w:szCs w:val="24"/>
              </w:rPr>
            </w:pPr>
            <w:r w:rsidRPr="0026261E">
              <w:rPr>
                <w:rFonts w:cstheme="minorHAnsi"/>
                <w:sz w:val="24"/>
                <w:szCs w:val="24"/>
              </w:rPr>
              <w:t>Include information on side effects of medications and what different options are available</w:t>
            </w:r>
          </w:p>
          <w:p w14:paraId="4E8D61AC" w14:textId="77777777" w:rsidR="00BE12C3" w:rsidRPr="0026261E" w:rsidRDefault="00BE12C3" w:rsidP="00874C95">
            <w:pPr>
              <w:widowControl/>
              <w:numPr>
                <w:ilvl w:val="0"/>
                <w:numId w:val="4"/>
              </w:numPr>
              <w:autoSpaceDE/>
              <w:autoSpaceDN/>
              <w:contextualSpacing/>
              <w:rPr>
                <w:sz w:val="24"/>
                <w:szCs w:val="24"/>
              </w:rPr>
            </w:pPr>
            <w:r w:rsidRPr="0026261E">
              <w:rPr>
                <w:sz w:val="24"/>
                <w:szCs w:val="24"/>
              </w:rPr>
              <w:lastRenderedPageBreak/>
              <w:t>Have comprehensive information to allow for better understanding of what a patient with AF is</w:t>
            </w:r>
            <w:r w:rsidRPr="0026261E">
              <w:rPr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sz w:val="24"/>
                <w:szCs w:val="24"/>
              </w:rPr>
              <w:t>dealing with and what to expect,</w:t>
            </w:r>
            <w:r w:rsidRPr="0026261E">
              <w:rPr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sz w:val="24"/>
                <w:szCs w:val="24"/>
              </w:rPr>
              <w:t>so</w:t>
            </w:r>
            <w:r w:rsidRPr="0026261E">
              <w:rPr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sz w:val="24"/>
                <w:szCs w:val="24"/>
              </w:rPr>
              <w:t>they can</w:t>
            </w:r>
            <w:r w:rsidRPr="0026261E">
              <w:rPr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sz w:val="24"/>
                <w:szCs w:val="24"/>
              </w:rPr>
              <w:t>learn what</w:t>
            </w:r>
            <w:r w:rsidRPr="0026261E">
              <w:rPr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sz w:val="24"/>
                <w:szCs w:val="24"/>
              </w:rPr>
              <w:t>is next</w:t>
            </w:r>
          </w:p>
          <w:p w14:paraId="20E8EB7D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ave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education</w:t>
            </w:r>
            <w:r w:rsidRPr="0026261E">
              <w:rPr>
                <w:rFonts w:asciiTheme="minorHAnsi" w:hAnsiTheme="minorHAnsi" w:cstheme="minorBid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n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proofErr w:type="gramStart"/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ow  to</w:t>
            </w:r>
            <w:proofErr w:type="gramEnd"/>
            <w:r w:rsidRPr="0026261E">
              <w:rPr>
                <w:rFonts w:asciiTheme="minorHAnsi" w:hAnsiTheme="minorHAnsi" w:cstheme="minorBidi"/>
                <w:spacing w:val="-4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prevent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severe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AF</w:t>
            </w:r>
          </w:p>
        </w:tc>
        <w:tc>
          <w:tcPr>
            <w:tcW w:w="3117" w:type="dxa"/>
          </w:tcPr>
          <w:p w14:paraId="229ED262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Educational articles, videos and key resources for AF risk factors/triggers, benefits of risk factor control have been created for AF patients. Resources provide a range of informational depth to accommodate readers with different levels of literacy, including links to professional society material. </w:t>
            </w:r>
          </w:p>
          <w:p w14:paraId="41F9C761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  <w:t>Information about medication side effects exists in Corrie App</w:t>
            </w:r>
          </w:p>
        </w:tc>
      </w:tr>
      <w:tr w:rsidR="00BE12C3" w:rsidRPr="0026261E" w14:paraId="202FAC16" w14:textId="77777777" w:rsidTr="00874C95">
        <w:tc>
          <w:tcPr>
            <w:tcW w:w="3116" w:type="dxa"/>
          </w:tcPr>
          <w:p w14:paraId="301C6533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Self-regulation Skill and Ability</w:t>
            </w:r>
          </w:p>
          <w:p w14:paraId="4C633429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Goal setting</w:t>
            </w:r>
          </w:p>
          <w:p w14:paraId="14D4F28C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Self-monitoring &amp; reflective thinking</w:t>
            </w:r>
          </w:p>
          <w:p w14:paraId="48699CAE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Decision making</w:t>
            </w:r>
          </w:p>
          <w:p w14:paraId="16ACA56A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Planning and plan enactment</w:t>
            </w:r>
          </w:p>
          <w:p w14:paraId="7852A40D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Self-evaluation</w:t>
            </w:r>
          </w:p>
          <w:p w14:paraId="156C910B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Management of emotional response</w:t>
            </w:r>
          </w:p>
        </w:tc>
        <w:tc>
          <w:tcPr>
            <w:tcW w:w="3117" w:type="dxa"/>
          </w:tcPr>
          <w:p w14:paraId="01051277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ave a way to know if you have AF when you aren’t</w:t>
            </w:r>
            <w:r w:rsidRPr="0026261E">
              <w:rPr>
                <w:rFonts w:asciiTheme="minorHAnsi" w:hAnsiTheme="minorHAnsi" w:cstheme="minorBid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recognizing symptoms</w:t>
            </w:r>
          </w:p>
          <w:p w14:paraId="3AA20CF0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ave a feature to learn if a fast</w:t>
            </w:r>
            <w:r w:rsidRPr="0026261E">
              <w:rPr>
                <w:rFonts w:asciiTheme="minorHAnsi" w:hAnsiTheme="minorHAnsi" w:cstheme="minorBid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eart rate is from AF or something else</w:t>
            </w:r>
          </w:p>
          <w:p w14:paraId="75D72562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ave ability to connect with</w:t>
            </w:r>
            <w:r w:rsidRPr="0026261E">
              <w:rPr>
                <w:rFonts w:asciiTheme="minorHAnsi" w:hAnsiTheme="minorHAnsi" w:cstheme="minorBid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clinicians, friends/family via the</w:t>
            </w:r>
            <w:r w:rsidRPr="0026261E">
              <w:rPr>
                <w:rFonts w:asciiTheme="minorHAnsi" w:hAnsiTheme="minorHAnsi" w:cstheme="minorBid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app when you have symptoms to</w:t>
            </w:r>
            <w:r w:rsidRPr="0026261E">
              <w:rPr>
                <w:rFonts w:asciiTheme="minorHAnsi" w:hAnsiTheme="minorHAnsi" w:cstheme="minorBid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see if they can help with decision</w:t>
            </w:r>
            <w:r w:rsidRPr="0026261E">
              <w:rPr>
                <w:rFonts w:asciiTheme="minorHAnsi" w:hAnsiTheme="minorHAnsi" w:cstheme="minorBid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on what to do next. Quicker</w:t>
            </w:r>
            <w:r w:rsidRPr="0026261E">
              <w:rPr>
                <w:rFonts w:asciiTheme="minorHAnsi" w:hAnsiTheme="minorHAnsi" w:cstheme="minorBid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connection to people, especially</w:t>
            </w:r>
            <w:r w:rsidRPr="0026261E">
              <w:rPr>
                <w:rFonts w:asciiTheme="minorHAnsi" w:hAnsiTheme="minorHAnsi" w:cstheme="minorBidi"/>
                <w:spacing w:val="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during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night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ours,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to</w:t>
            </w:r>
            <w:r w:rsidRPr="0026261E">
              <w:rPr>
                <w:rFonts w:asciiTheme="minorHAnsi" w:hAnsiTheme="minorHAnsi" w:cstheme="minorBid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help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decide next</w:t>
            </w:r>
            <w:r w:rsidRPr="0026261E">
              <w:rPr>
                <w:rFonts w:asciiTheme="minorHAnsi" w:hAnsiTheme="minorHAnsi" w:cstheme="minorBid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Bidi"/>
                <w:sz w:val="24"/>
                <w:szCs w:val="24"/>
              </w:rPr>
              <w:t>steps</w:t>
            </w:r>
          </w:p>
          <w:p w14:paraId="59C20FDE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Have ability to access a clinician </w:t>
            </w:r>
            <w:proofErr w:type="gramStart"/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for </w:t>
            </w:r>
            <w:r w:rsidRPr="0026261E">
              <w:rPr>
                <w:rFonts w:asciiTheme="minorHAnsi" w:hAnsiTheme="minorHAnsi" w:cstheme="minorHAns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ndividualized</w:t>
            </w:r>
            <w:proofErr w:type="gramEnd"/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 lifestyle changes and</w:t>
            </w:r>
            <w:r w:rsidRPr="0026261E">
              <w:rPr>
                <w:rFonts w:asciiTheme="minorHAnsi" w:hAnsiTheme="minorHAnsi" w:cstheme="minorHAns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ersonalized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lanning</w:t>
            </w:r>
          </w:p>
          <w:p w14:paraId="04E7ADD0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Create space in the app to store single lead ECG</w:t>
            </w:r>
            <w:r w:rsidRPr="0026261E">
              <w:rPr>
                <w:rFonts w:asciiTheme="minorHAnsi" w:hAnsiTheme="minorHAnsi" w:cstheme="minorHAns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recordings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to determine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F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burden</w:t>
            </w:r>
          </w:p>
          <w:p w14:paraId="4703C932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ncorporate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tool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determine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whether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atients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re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proofErr w:type="gramStart"/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n</w:t>
            </w:r>
            <w:r w:rsidRPr="0026261E">
              <w:rPr>
                <w:rFonts w:asciiTheme="minorHAnsi" w:hAnsiTheme="minorHAnsi" w:cstheme="minorHAnsi"/>
                <w:spacing w:val="-4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 AF</w:t>
            </w:r>
            <w:proofErr w:type="gramEnd"/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when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not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feeling well</w:t>
            </w:r>
          </w:p>
          <w:p w14:paraId="774A6BB0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 xml:space="preserve">Feature that would facilitate communication with patients </w:t>
            </w:r>
          </w:p>
          <w:p w14:paraId="7D1227AF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lastRenderedPageBreak/>
              <w:t>Have ability to track physical activity, weight, and sleep</w:t>
            </w:r>
          </w:p>
          <w:p w14:paraId="3C896261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Empower patients by tracking vitals, step count, weight</w:t>
            </w:r>
          </w:p>
        </w:tc>
        <w:tc>
          <w:tcPr>
            <w:tcW w:w="3117" w:type="dxa"/>
          </w:tcPr>
          <w:p w14:paraId="7D8FFC2D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Rhythm check feature, rhythm, potential AF trigger and symptom correlation feature along with summary of results being developed to allow AF episode recognition and guide next steps in management</w:t>
            </w:r>
          </w:p>
          <w:p w14:paraId="17CA3B7E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Feature to allow clinical team, family, and emergency contact information is built into app for easy connection</w:t>
            </w:r>
          </w:p>
          <w:p w14:paraId="44590F0A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Bidi"/>
                <w:sz w:val="24"/>
                <w:szCs w:val="24"/>
                <w:shd w:val="clear" w:color="auto" w:fill="FFFFFF"/>
              </w:rPr>
              <w:t>Ability to track physical activity, step count and weight exists in the App</w:t>
            </w:r>
          </w:p>
          <w:p w14:paraId="27A2CA4D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 xml:space="preserve">Ability to integrate wearable collected data on sleep and sleep apnea therapy adherence </w:t>
            </w:r>
          </w:p>
          <w:p w14:paraId="2B37B362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Ability to track medications and their side effects already exists in the App</w:t>
            </w:r>
          </w:p>
          <w:p w14:paraId="12E96E0D" w14:textId="77777777" w:rsidR="00BE12C3" w:rsidRPr="0026261E" w:rsidRDefault="00BE12C3" w:rsidP="00874C95">
            <w:pPr>
              <w:pStyle w:val="ListParagraph"/>
              <w:ind w:left="360"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</w:p>
        </w:tc>
      </w:tr>
      <w:tr w:rsidR="00BE12C3" w:rsidRPr="0026261E" w14:paraId="3710DA1F" w14:textId="77777777" w:rsidTr="00874C95">
        <w:tc>
          <w:tcPr>
            <w:tcW w:w="3116" w:type="dxa"/>
          </w:tcPr>
          <w:p w14:paraId="5FE986C8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Social Facilitation</w:t>
            </w:r>
          </w:p>
          <w:p w14:paraId="1CE488BD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 xml:space="preserve">Influence </w:t>
            </w:r>
          </w:p>
          <w:p w14:paraId="065E8B96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Support (emotional, instrumental, information)</w:t>
            </w:r>
          </w:p>
        </w:tc>
        <w:tc>
          <w:tcPr>
            <w:tcW w:w="3117" w:type="dxa"/>
          </w:tcPr>
          <w:p w14:paraId="741DB38F" w14:textId="77777777" w:rsidR="00BE12C3" w:rsidRPr="0026261E" w:rsidRDefault="00BE12C3" w:rsidP="00874C95">
            <w:pPr>
              <w:pStyle w:val="TableParagraph"/>
              <w:numPr>
                <w:ilvl w:val="0"/>
                <w:numId w:val="5"/>
              </w:num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nclude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resource,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i.e.,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</w:t>
            </w:r>
            <w:r w:rsidRPr="0026261E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place</w:t>
            </w:r>
            <w:r w:rsidRPr="0026261E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go to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sk</w:t>
            </w:r>
            <w:r w:rsidRPr="0026261E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questions</w:t>
            </w:r>
          </w:p>
        </w:tc>
        <w:tc>
          <w:tcPr>
            <w:tcW w:w="3117" w:type="dxa"/>
          </w:tcPr>
          <w:p w14:paraId="327E6C63" w14:textId="77777777" w:rsidR="00BE12C3" w:rsidRPr="0026261E" w:rsidRDefault="00BE12C3" w:rsidP="00874C95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ind w:right="0"/>
              <w:contextualSpacing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 xml:space="preserve">Feature to allow access to a peer support Facebook page is integrated to help build community by providing emotional and informational support  </w:t>
            </w:r>
          </w:p>
        </w:tc>
      </w:tr>
      <w:tr w:rsidR="00BE12C3" w:rsidRPr="0026261E" w14:paraId="5BFD296B" w14:textId="77777777" w:rsidTr="00874C95">
        <w:tc>
          <w:tcPr>
            <w:tcW w:w="9350" w:type="dxa"/>
            <w:gridSpan w:val="3"/>
          </w:tcPr>
          <w:p w14:paraId="1C8CAE08" w14:textId="77777777" w:rsidR="00BE12C3" w:rsidRPr="0026261E" w:rsidRDefault="00BE12C3" w:rsidP="00874C95">
            <w:pPr>
              <w:pStyle w:val="ListParagraph"/>
              <w:widowControl/>
              <w:autoSpaceDE/>
              <w:autoSpaceDN/>
              <w:ind w:left="360" w:right="0" w:firstLine="0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26261E">
              <w:rPr>
                <w:rFonts w:asciiTheme="minorHAnsi" w:hAnsiTheme="minorHAnsi" w:cstheme="minorHAnsi"/>
                <w:sz w:val="24"/>
                <w:szCs w:val="24"/>
              </w:rPr>
              <w:t>AF = Atrial Fibrillation</w:t>
            </w:r>
          </w:p>
        </w:tc>
      </w:tr>
    </w:tbl>
    <w:p w14:paraId="1A2AD6C6" w14:textId="77777777" w:rsidR="00BE12C3" w:rsidRDefault="00BE12C3" w:rsidP="00BE12C3">
      <w:pPr>
        <w:rPr>
          <w:rFonts w:ascii="Cambria" w:hAnsi="Cambria"/>
        </w:rPr>
      </w:pPr>
    </w:p>
    <w:p w14:paraId="787E28CB" w14:textId="77777777" w:rsidR="00BE12C3" w:rsidRDefault="00BE12C3" w:rsidP="00BE12C3"/>
    <w:p w14:paraId="6C5BF25D" w14:textId="77777777" w:rsidR="00BE12C3" w:rsidRDefault="00BE12C3"/>
    <w:sectPr w:rsidR="00BE1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21CDF"/>
    <w:multiLevelType w:val="hybridMultilevel"/>
    <w:tmpl w:val="EA205C40"/>
    <w:lvl w:ilvl="0" w:tplc="0AD877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C78E0"/>
    <w:multiLevelType w:val="hybridMultilevel"/>
    <w:tmpl w:val="DF904B72"/>
    <w:lvl w:ilvl="0" w:tplc="36B64C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DEC68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09CC3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714D0E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EA2997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1B604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AB27B6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FC4318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2DA568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594082"/>
    <w:multiLevelType w:val="hybridMultilevel"/>
    <w:tmpl w:val="16228A4E"/>
    <w:lvl w:ilvl="0" w:tplc="54D28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5FE88F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D8050D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0D60BA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B62CC9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DD2ABB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DE2AF8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B449F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758250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B55738"/>
    <w:multiLevelType w:val="hybridMultilevel"/>
    <w:tmpl w:val="9872C768"/>
    <w:lvl w:ilvl="0" w:tplc="8362A4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2CAD23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AA8E1B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E003C2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4E51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E4C2F3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4AF5B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F9E0E4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4123D4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F95C4F"/>
    <w:multiLevelType w:val="hybridMultilevel"/>
    <w:tmpl w:val="48C4F204"/>
    <w:lvl w:ilvl="0" w:tplc="647077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4E38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8EC9A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E6A54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CD6A2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F0A4BE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57601B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5F0FEB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30A7D8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51903221">
    <w:abstractNumId w:val="0"/>
  </w:num>
  <w:num w:numId="2" w16cid:durableId="1235823147">
    <w:abstractNumId w:val="3"/>
  </w:num>
  <w:num w:numId="3" w16cid:durableId="1874464048">
    <w:abstractNumId w:val="2"/>
  </w:num>
  <w:num w:numId="4" w16cid:durableId="739207656">
    <w:abstractNumId w:val="1"/>
  </w:num>
  <w:num w:numId="5" w16cid:durableId="10456424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C3"/>
    <w:rsid w:val="005459C7"/>
    <w:rsid w:val="00BE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90081"/>
  <w15:chartTrackingRefBased/>
  <w15:docId w15:val="{94E7A7DC-4242-4094-A43D-2BB58B86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2C3"/>
    <w:pPr>
      <w:widowControl w:val="0"/>
      <w:autoSpaceDE w:val="0"/>
      <w:autoSpaceDN w:val="0"/>
      <w:spacing w:after="0" w:line="240" w:lineRule="auto"/>
      <w:ind w:left="940" w:right="202" w:hanging="36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BE12C3"/>
    <w:pPr>
      <w:widowControl w:val="0"/>
      <w:autoSpaceDE w:val="0"/>
      <w:autoSpaceDN w:val="0"/>
      <w:spacing w:after="0" w:line="268" w:lineRule="exact"/>
      <w:ind w:left="107"/>
    </w:pPr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E12C3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Annie Castillo</cp:lastModifiedBy>
  <cp:revision>2</cp:revision>
  <dcterms:created xsi:type="dcterms:W3CDTF">2022-10-19T17:51:00Z</dcterms:created>
  <dcterms:modified xsi:type="dcterms:W3CDTF">2022-10-19T17:51:00Z</dcterms:modified>
</cp:coreProperties>
</file>